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. S6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esults of Maximum likelihood (ML) topology test between constrained and unconstrained tree searches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See Material and Methods section 5.4)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Tree with the highest log likelihood is highlighted in bold.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FullNJ=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L tree obtained with a full constrain on the topology recovered by Neighbour-Joining;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FAM=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ML tree constrained only on the superfamilies relationships obtained by Neighbour-Joining. Plus signs denote accepted topologies by the respective topology tes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210.0" w:type="dxa"/>
        <w:jc w:val="left"/>
        <w:tblInd w:w="-10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75"/>
        <w:gridCol w:w="1740"/>
        <w:gridCol w:w="945"/>
        <w:gridCol w:w="1050"/>
        <w:gridCol w:w="825"/>
        <w:gridCol w:w="870"/>
        <w:gridCol w:w="1200"/>
        <w:gridCol w:w="1005"/>
        <w:tblGridChange w:id="0">
          <w:tblGrid>
            <w:gridCol w:w="1575"/>
            <w:gridCol w:w="1740"/>
            <w:gridCol w:w="945"/>
            <w:gridCol w:w="1050"/>
            <w:gridCol w:w="825"/>
            <w:gridCol w:w="870"/>
            <w:gridCol w:w="1200"/>
            <w:gridCol w:w="100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Tre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log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del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bp-REL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-K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-S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-EL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-AU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Uncostrained #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672720.575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3.5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9 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8 +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76 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841 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08 +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Uncostrained #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672775.22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38.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0.001 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6 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02 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01 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653 +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Uncostrained #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672549.675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.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22 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56 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36 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22 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91 +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Uncostrained #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672895.629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58.6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8 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 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08 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0.00795 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54 -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Uncostrained #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672649.72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2.72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3 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06 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31 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22 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42 +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FullNJ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703136.85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06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 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 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0 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 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84e-71 -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upFAM #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672594.05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7.045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05 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34 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93 +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07 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35 +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upFAM #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-672537.005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 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38 +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544 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1 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237 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0.643 +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upFAM #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672550.7819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.7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25 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67 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34 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26 +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53 +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upFAM #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672577.2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0.25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19 +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78 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19 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18 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3 +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upFAM #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672649.589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2.5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 0.03 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91 +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12 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06 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43 +</w:t>
            </w:r>
          </w:p>
        </w:tc>
      </w:tr>
    </w:tbl>
    <w:p w:rsidR="00000000" w:rsidDel="00000000" w:rsidP="00000000" w:rsidRDefault="00000000" w:rsidRPr="00000000" w14:paraId="00000063">
      <w:pPr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AUAWP5rohj1PSpqNwXISllVOCEQ==">AMUW2mVQYYhqPcVnmY8pQf/ZpjCQjm0LN3QrRpCPQnVzVHHdmr4t8R8aSjdVuaSSZpWSC4IRVfCQCoTqYPQKiuI1tHKm5H3Xum4iKtAKIqX0Xmu9WRMROT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